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1. Relationship between Pb concentrations in 17 paired whole blood and RBC samples used to adjust our larger sample of RBC-derived American Robin blood Pb data. The darker band and line show the 95% confidence interval and fitted values for our GLM, whereas the lighter band and line show predictions from this model extended to the full range of our RBC-derived blood Pb data. The dashed line shows the 1:1 relationship between blood Pb concentrations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062538" cy="506253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62538" cy="50625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GLMM results from the analysis of demographic factors predicting lo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transformed American Robin blood Pb concentration in our whole dataset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245).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β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p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dinal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</w:tr>
    </w:tbl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. GLMM results from the analysis of geographic factors predicting lo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transformed American Robin blood Pb concentration in our spring data subset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162).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β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a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dinal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</w:tr>
    </w:tbl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. GAMM results from the season-focused analysis of lo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transformed American Robin blood Pb concentration within our Indiana subset of the data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194). The table reports the parametric results.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β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</w:tr>
    </w:tbl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4. GLMM results from American Robin blood Pb concentration predicting body condition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216).</w:t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β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rtl w:val="0"/>
              </w:rPr>
              <w:t xml:space="preserve">p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g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</w:t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dinal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</w:tr>
    </w:tbl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